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 xml:space="preserve">Table 2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Multicollinearity tests based on Model 3</w:t>
      </w:r>
      <w:r>
        <w:rPr>
          <w:rFonts w:ascii="Times New Roman" w:hAnsi="Times New Roman" w:cs="Times New Roman"/>
          <w:sz w:val="22"/>
          <w:szCs w:val="28"/>
        </w:rPr>
        <w:t xml:space="preserve"> (DII regarded as a categorical variable)</w:t>
      </w:r>
    </w:p>
    <w:tbl>
      <w:tblPr>
        <w:tblStyle w:val="2"/>
        <w:tblW w:w="50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72"/>
        <w:gridCol w:w="972"/>
        <w:gridCol w:w="1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VIF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VIF^(1/(2*Df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in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pertensive dru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abetic dru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22"/>
          <w:szCs w:val="28"/>
        </w:rPr>
        <w:t>Abbreviations</w:t>
      </w:r>
      <w:r>
        <w:rPr>
          <w:rFonts w:ascii="Times New Roman" w:hAnsi="Times New Roman" w:cs="Times New Roman"/>
          <w:sz w:val="22"/>
          <w:szCs w:val="28"/>
        </w:rPr>
        <w:t xml:space="preserve">: BMI, body mass index.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DII, </w:t>
      </w:r>
      <w:r>
        <w:rPr>
          <w:rFonts w:hint="eastAsia" w:ascii="Times New Roman" w:hAnsi="Times New Roman" w:cs="Times New Roman"/>
          <w:sz w:val="22"/>
          <w:szCs w:val="28"/>
        </w:rPr>
        <w:t>Dietary Inflammatory Index; PIR, poverty income ratio; eGFR, estimated glomerular filtration rate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KY_MEDREF_DOCUID" w:val="{03F84BED-3F80-4CAD-82B3-DFFB953066B2}"/>
    <w:docVar w:name="KY_MEDREF_VERSION" w:val="3"/>
  </w:docVars>
  <w:rsids>
    <w:rsidRoot w:val="00000000"/>
    <w:rsid w:val="16BF2739"/>
    <w:rsid w:val="1B291742"/>
    <w:rsid w:val="1C420E24"/>
    <w:rsid w:val="246C2FC8"/>
    <w:rsid w:val="2E5B1337"/>
    <w:rsid w:val="2F7D5561"/>
    <w:rsid w:val="506E3D67"/>
    <w:rsid w:val="51E41A5B"/>
    <w:rsid w:val="594242FC"/>
    <w:rsid w:val="5EDA7FD0"/>
    <w:rsid w:val="6AC7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577</Characters>
  <Lines>0</Lines>
  <Paragraphs>0</Paragraphs>
  <TotalTime>0</TotalTime>
  <ScaleCrop>false</ScaleCrop>
  <LinksUpToDate>false</LinksUpToDate>
  <CharactersWithSpaces>6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47:00Z</dcterms:created>
  <dc:creator>粒粒皆辛苦</dc:creator>
  <cp:lastModifiedBy>文档存本地丢失不负责</cp:lastModifiedBy>
  <dcterms:modified xsi:type="dcterms:W3CDTF">2023-11-18T08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036B25B85ED4A69A63CED356B6C24CB_13</vt:lpwstr>
  </property>
</Properties>
</file>